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AF32A" w14:textId="75E45FA2" w:rsidR="005E1985" w:rsidRPr="00A16502" w:rsidRDefault="00A16502">
      <w:pPr>
        <w:rPr>
          <w:rFonts w:ascii="Cambria" w:hAnsi="Cambria"/>
          <w:b/>
          <w:bCs/>
        </w:rPr>
      </w:pPr>
      <w:r w:rsidRPr="00A16502">
        <w:rPr>
          <w:rFonts w:ascii="Cambria" w:hAnsi="Cambria"/>
          <w:b/>
          <w:bCs/>
        </w:rPr>
        <w:t>Table S1.</w:t>
      </w:r>
      <w:r>
        <w:rPr>
          <w:rFonts w:ascii="Cambria" w:hAnsi="Cambria"/>
          <w:b/>
          <w:bCs/>
        </w:rPr>
        <w:t xml:space="preserve"> </w:t>
      </w:r>
      <w:r w:rsidRPr="00A16502">
        <w:rPr>
          <w:rFonts w:ascii="Cambria" w:hAnsi="Cambria"/>
        </w:rPr>
        <w:t>The comparison of participants’ responses to mHealth acceptance questionnaires</w:t>
      </w:r>
    </w:p>
    <w:tbl>
      <w:tblPr>
        <w:tblW w:w="5369" w:type="pct"/>
        <w:tblInd w:w="-185" w:type="dxa"/>
        <w:tblLayout w:type="fixed"/>
        <w:tblLook w:val="04A0" w:firstRow="1" w:lastRow="0" w:firstColumn="1" w:lastColumn="0" w:noHBand="0" w:noVBand="1"/>
      </w:tblPr>
      <w:tblGrid>
        <w:gridCol w:w="711"/>
        <w:gridCol w:w="4497"/>
        <w:gridCol w:w="1040"/>
        <w:gridCol w:w="1129"/>
        <w:gridCol w:w="1212"/>
        <w:gridCol w:w="867"/>
        <w:gridCol w:w="236"/>
      </w:tblGrid>
      <w:tr w:rsidR="00CF5B92" w:rsidRPr="00A16502" w14:paraId="0193D18D" w14:textId="7160E2B1" w:rsidTr="00CF5B92">
        <w:trPr>
          <w:gridAfter w:val="1"/>
          <w:wAfter w:w="117" w:type="pct"/>
          <w:trHeight w:val="288"/>
        </w:trPr>
        <w:tc>
          <w:tcPr>
            <w:tcW w:w="36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28C8A94" w14:textId="647D3636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ems</w:t>
            </w:r>
          </w:p>
        </w:tc>
        <w:tc>
          <w:tcPr>
            <w:tcW w:w="2321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4AD0DA9" w14:textId="23F99C7C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estions</w:t>
            </w:r>
          </w:p>
        </w:tc>
        <w:tc>
          <w:tcPr>
            <w:tcW w:w="537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DF1C137" w14:textId="103057F2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209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A047FE" w14:textId="201B9F94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Had intention to use mHealth </w:t>
            </w:r>
            <w:r w:rsidR="00A74B15" w:rsidRPr="00A74B15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pps</w:t>
            </w:r>
          </w:p>
        </w:tc>
        <w:tc>
          <w:tcPr>
            <w:tcW w:w="448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DF6D69A" w14:textId="3B921FB0" w:rsidR="00CF5B92" w:rsidRPr="00A16502" w:rsidRDefault="00271BD1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 w:rsidRPr="00271BD1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CF5B92" w:rsidRPr="00A16502" w14:paraId="2234484C" w14:textId="54E6628C" w:rsidTr="00CF5B92">
        <w:trPr>
          <w:gridAfter w:val="1"/>
          <w:wAfter w:w="117" w:type="pct"/>
          <w:trHeight w:val="288"/>
        </w:trPr>
        <w:tc>
          <w:tcPr>
            <w:tcW w:w="368" w:type="pct"/>
            <w:vMerge/>
            <w:shd w:val="clear" w:color="auto" w:fill="auto"/>
            <w:noWrap/>
          </w:tcPr>
          <w:p w14:paraId="09B9263C" w14:textId="4A31685B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1" w:type="pct"/>
            <w:vMerge/>
            <w:shd w:val="clear" w:color="auto" w:fill="auto"/>
            <w:noWrap/>
          </w:tcPr>
          <w:p w14:paraId="1EFC7948" w14:textId="79CB38B2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7" w:type="pct"/>
            <w:vMerge/>
            <w:shd w:val="clear" w:color="auto" w:fill="auto"/>
            <w:noWrap/>
            <w:vAlign w:val="center"/>
          </w:tcPr>
          <w:p w14:paraId="56C57C72" w14:textId="195C9798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441194" w14:textId="621777D3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357BF" w14:textId="395CB7EA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448" w:type="pct"/>
            <w:vMerge/>
            <w:shd w:val="clear" w:color="auto" w:fill="auto"/>
            <w:noWrap/>
            <w:vAlign w:val="center"/>
          </w:tcPr>
          <w:p w14:paraId="0D2A1354" w14:textId="1883C74F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F5B92" w:rsidRPr="00A16502" w14:paraId="1F98C88A" w14:textId="7C41A814" w:rsidTr="00CF5B92">
        <w:trPr>
          <w:gridAfter w:val="1"/>
          <w:wAfter w:w="117" w:type="pct"/>
          <w:trHeight w:val="288"/>
        </w:trPr>
        <w:tc>
          <w:tcPr>
            <w:tcW w:w="368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DACE97" w14:textId="77777777" w:rsidR="00CF5B92" w:rsidRPr="00A16502" w:rsidRDefault="00CF5B92" w:rsidP="00A16502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21" w:type="pct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342B75" w14:textId="77777777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3FA1D" w14:textId="77777777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=1,100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EFB29" w14:textId="370E4E2D" w:rsidR="00CF5B92" w:rsidRPr="00A16502" w:rsidRDefault="00271BD1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CF5B92" w:rsidRPr="00A16502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563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1874" w14:textId="521E20F1" w:rsidR="00CF5B92" w:rsidRPr="00A16502" w:rsidRDefault="00271BD1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  <w:r w:rsidR="00CF5B92" w:rsidRPr="00A16502">
              <w:rPr>
                <w:rFonts w:ascii="Cambria" w:eastAsia="Times New Roman" w:hAnsi="Cambria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=537</w:t>
            </w:r>
          </w:p>
        </w:tc>
        <w:tc>
          <w:tcPr>
            <w:tcW w:w="44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FBB3" w14:textId="77777777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CF5B92" w:rsidRPr="00A16502" w14:paraId="0BD13914" w14:textId="79B1FC8C" w:rsidTr="00CF5B92">
        <w:trPr>
          <w:gridAfter w:val="1"/>
          <w:wAfter w:w="117" w:type="pct"/>
          <w:trHeight w:val="288"/>
        </w:trPr>
        <w:tc>
          <w:tcPr>
            <w:tcW w:w="26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5206B0" w14:textId="77777777" w:rsidR="00CF5B92" w:rsidRPr="00A16502" w:rsidRDefault="00CF5B92" w:rsidP="00A16502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ttitude towards using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75C63" w14:textId="77777777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22A0" w14:textId="77777777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D13BC" w14:textId="77777777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1BAB" w14:textId="77777777" w:rsidR="00CF5B92" w:rsidRPr="00A16502" w:rsidRDefault="00CF5B92" w:rsidP="00A1650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5B92" w:rsidRPr="00A16502" w14:paraId="29B72F8E" w14:textId="6EDE50FD" w:rsidTr="00CF5B92">
        <w:trPr>
          <w:gridAfter w:val="1"/>
          <w:wAfter w:w="117" w:type="pct"/>
          <w:trHeight w:val="288"/>
        </w:trPr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877274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TT1</w:t>
            </w:r>
          </w:p>
        </w:tc>
        <w:tc>
          <w:tcPr>
            <w:tcW w:w="23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3EC335" w14:textId="4406FD59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Using mobile health </w:t>
            </w:r>
            <w:r w:rsidR="00A74B15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pps</w:t>
            </w: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 is a good idea. 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36D7F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.2 (±2.3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1C5F2E" w14:textId="0E335D65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9.0 (±1.6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7C2A7A" w14:textId="7F212DC6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.5 (±2.6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4EBA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F5B92" w:rsidRPr="00A16502" w14:paraId="1FBF2EA4" w14:textId="71C0059D" w:rsidTr="00CF5B92">
        <w:trPr>
          <w:gridAfter w:val="1"/>
          <w:wAfter w:w="117" w:type="pct"/>
          <w:trHeight w:val="288"/>
        </w:trPr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A82955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TT2</w:t>
            </w:r>
          </w:p>
        </w:tc>
        <w:tc>
          <w:tcPr>
            <w:tcW w:w="23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469E6A" w14:textId="61DE31CD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You like the idea of using mobile health </w:t>
            </w:r>
            <w:r w:rsidR="00A74B15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pps</w:t>
            </w: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F7C9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.1 (±2.4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9CB75" w14:textId="639291FA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.9 (±1.7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6F47DB" w14:textId="36E5F759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.3 (±2.7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71247C3D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F5B92" w:rsidRPr="00A16502" w14:paraId="4A3E0DC6" w14:textId="32237D38" w:rsidTr="00CF5B92">
        <w:trPr>
          <w:trHeight w:val="288"/>
        </w:trPr>
        <w:tc>
          <w:tcPr>
            <w:tcW w:w="26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6D146F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ived usefulness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AB68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7DA0C1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8CDC23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60442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" w:type="pct"/>
            <w:vAlign w:val="center"/>
          </w:tcPr>
          <w:p w14:paraId="16879880" w14:textId="77777777" w:rsidR="00CF5B92" w:rsidRPr="00A16502" w:rsidRDefault="00CF5B92" w:rsidP="00CF5B92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5B92" w:rsidRPr="00A16502" w14:paraId="7B75DA89" w14:textId="72A0F98A" w:rsidTr="00CF5B92">
        <w:trPr>
          <w:gridAfter w:val="1"/>
          <w:wAfter w:w="117" w:type="pct"/>
          <w:trHeight w:val="288"/>
        </w:trPr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A34ECE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PU1</w:t>
            </w:r>
          </w:p>
        </w:tc>
        <w:tc>
          <w:tcPr>
            <w:tcW w:w="23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130191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Using mobile health applications would enhance your effectiveness in life.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CB28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.7 (±2.6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9168D8" w14:textId="08F71D0F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.6 (±1.9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6FD97F" w14:textId="2F4ED2E5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.8 (±2.9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AB5D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F5B92" w:rsidRPr="00A16502" w14:paraId="4550022B" w14:textId="1A31BB98" w:rsidTr="00CF5B92">
        <w:trPr>
          <w:gridAfter w:val="1"/>
          <w:wAfter w:w="117" w:type="pct"/>
          <w:trHeight w:val="288"/>
        </w:trPr>
        <w:tc>
          <w:tcPr>
            <w:tcW w:w="368" w:type="pct"/>
            <w:shd w:val="clear" w:color="auto" w:fill="auto"/>
            <w:noWrap/>
            <w:hideMark/>
          </w:tcPr>
          <w:p w14:paraId="734DAC1B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PU2</w:t>
            </w:r>
          </w:p>
        </w:tc>
        <w:tc>
          <w:tcPr>
            <w:tcW w:w="2321" w:type="pct"/>
            <w:shd w:val="clear" w:color="auto" w:fill="auto"/>
            <w:noWrap/>
            <w:hideMark/>
          </w:tcPr>
          <w:p w14:paraId="05D08F35" w14:textId="66818076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Using mobile health </w:t>
            </w:r>
            <w:r w:rsidR="00A74B15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pps</w:t>
            </w:r>
            <w:r w:rsidR="00A74B15"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would make your life more convenient. 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D12A06C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.7 (±2.6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3EA1239B" w14:textId="0B2277E2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.7 (±1.8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6DFB904" w14:textId="7DFD728E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.8 (±2.9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FC9A1C7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F5B92" w:rsidRPr="00A16502" w14:paraId="515DCB41" w14:textId="4C0D8F44" w:rsidTr="00CF5B92">
        <w:trPr>
          <w:gridAfter w:val="1"/>
          <w:wAfter w:w="117" w:type="pct"/>
          <w:trHeight w:val="288"/>
        </w:trPr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701246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PU3</w:t>
            </w:r>
          </w:p>
        </w:tc>
        <w:tc>
          <w:tcPr>
            <w:tcW w:w="23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79DB6D" w14:textId="1239856D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You would find mobile health </w:t>
            </w:r>
            <w:r w:rsidR="00A74B15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pps</w:t>
            </w:r>
            <w:r w:rsidR="00A74B15"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useful in your life.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AFD4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.8 (±2.6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D1993" w14:textId="445DCBC1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.9 (±1.8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2B1A21" w14:textId="7F20A9D8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.9 (±2.9)</w:t>
            </w:r>
          </w:p>
        </w:tc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5C41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F5B92" w:rsidRPr="00A16502" w14:paraId="254B8AAE" w14:textId="6B95B09D" w:rsidTr="00CF5B92">
        <w:trPr>
          <w:trHeight w:val="288"/>
        </w:trPr>
        <w:tc>
          <w:tcPr>
            <w:tcW w:w="26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4B6BCF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ived ease of use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3ACF4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BEF4CA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EC1D5A7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53A3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" w:type="pct"/>
            <w:vAlign w:val="center"/>
          </w:tcPr>
          <w:p w14:paraId="68A56FBE" w14:textId="77777777" w:rsidR="00CF5B92" w:rsidRPr="00A16502" w:rsidRDefault="00CF5B92" w:rsidP="00CF5B92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5B92" w:rsidRPr="00A16502" w14:paraId="71922F34" w14:textId="6ECC13C6" w:rsidTr="00CF5B92">
        <w:trPr>
          <w:gridAfter w:val="1"/>
          <w:wAfter w:w="117" w:type="pct"/>
          <w:trHeight w:val="288"/>
        </w:trPr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13EF6E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PEOU1</w:t>
            </w:r>
          </w:p>
        </w:tc>
        <w:tc>
          <w:tcPr>
            <w:tcW w:w="23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D52DF8" w14:textId="14F5F56B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You would find mobile health </w:t>
            </w:r>
            <w:r w:rsidR="00A74B15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pps</w:t>
            </w:r>
            <w:r w:rsidR="00A74B15"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are easy to use. 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16939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.4 (±3.2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E7949" w14:textId="5D5E7CDC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.8 (±2.5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BFCD99" w14:textId="2320B1D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.0 (±3.2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2598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F5B92" w:rsidRPr="00A16502" w14:paraId="04364FA2" w14:textId="133996B5" w:rsidTr="00CF5B92">
        <w:trPr>
          <w:gridAfter w:val="1"/>
          <w:wAfter w:w="117" w:type="pct"/>
          <w:trHeight w:val="288"/>
        </w:trPr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29C8D1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PEOU2</w:t>
            </w:r>
          </w:p>
        </w:tc>
        <w:tc>
          <w:tcPr>
            <w:tcW w:w="23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09B532" w14:textId="44130AAC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You could be skillful at using mobile health </w:t>
            </w:r>
            <w:r w:rsidR="00A74B15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pps</w:t>
            </w: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. 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0CA4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.9 (±3.1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E6C260" w14:textId="0CE8E448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.4 (±2.1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BBABB3" w14:textId="38534E03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.5 (±3.2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54B6CF2A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F5B92" w:rsidRPr="00A16502" w14:paraId="198A213C" w14:textId="6E4E4D67" w:rsidTr="00CF5B92">
        <w:trPr>
          <w:trHeight w:val="288"/>
        </w:trPr>
        <w:tc>
          <w:tcPr>
            <w:tcW w:w="26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299B75E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ceived barriers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6FDB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FC152D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8C53969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857B8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" w:type="pct"/>
            <w:vAlign w:val="center"/>
          </w:tcPr>
          <w:p w14:paraId="4CFC61CD" w14:textId="77777777" w:rsidR="00CF5B92" w:rsidRPr="00A16502" w:rsidRDefault="00CF5B92" w:rsidP="00CF5B92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5B92" w:rsidRPr="00A16502" w14:paraId="650326B0" w14:textId="2709008E" w:rsidTr="00CF5B92">
        <w:trPr>
          <w:gridAfter w:val="1"/>
          <w:wAfter w:w="117" w:type="pct"/>
          <w:trHeight w:val="288"/>
        </w:trPr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29CA25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PB1</w:t>
            </w:r>
          </w:p>
        </w:tc>
        <w:tc>
          <w:tcPr>
            <w:tcW w:w="23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3CD4FE" w14:textId="2978AFDF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You need to put in a lot of effort to use mobile health </w:t>
            </w:r>
            <w:r w:rsidR="00A74B15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pps</w:t>
            </w: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?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EF2A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.8 (±3.1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BADE66" w14:textId="5D8A6842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.5 (±3.2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F2B51C" w14:textId="6EE498D0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.1 (±2.9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ED02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F5B92" w:rsidRPr="00A16502" w14:paraId="4CFDE0D4" w14:textId="04DBD93D" w:rsidTr="00CF5B92">
        <w:trPr>
          <w:gridAfter w:val="1"/>
          <w:wAfter w:w="117" w:type="pct"/>
          <w:trHeight w:val="288"/>
        </w:trPr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F01A49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PB2</w:t>
            </w:r>
          </w:p>
        </w:tc>
        <w:tc>
          <w:tcPr>
            <w:tcW w:w="23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2D2F05" w14:textId="10F4CFCC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You need to spend a lot of time to use mobile health </w:t>
            </w:r>
            <w:r w:rsidR="00A74B15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pps</w:t>
            </w: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?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BE1D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.0 (±3.2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973C93" w14:textId="21CE9E78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.8 (±3.2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FB854D" w14:textId="52C7479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4.2 (±3.0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2035DA21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F5B92" w:rsidRPr="00A16502" w14:paraId="4DA2962C" w14:textId="0BC3FC42" w:rsidTr="00CF5B92">
        <w:trPr>
          <w:trHeight w:val="288"/>
        </w:trPr>
        <w:tc>
          <w:tcPr>
            <w:tcW w:w="26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A711BD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rontechnology anxiety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48A5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F9245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2B40FA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7D7B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" w:type="pct"/>
            <w:vAlign w:val="center"/>
          </w:tcPr>
          <w:p w14:paraId="78B122ED" w14:textId="77777777" w:rsidR="00CF5B92" w:rsidRPr="00A16502" w:rsidRDefault="00CF5B92" w:rsidP="00CF5B92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5B92" w:rsidRPr="00A16502" w14:paraId="20B78A78" w14:textId="3BBBED7D" w:rsidTr="00CF5B92">
        <w:trPr>
          <w:gridAfter w:val="1"/>
          <w:wAfter w:w="117" w:type="pct"/>
          <w:trHeight w:val="288"/>
        </w:trPr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68028E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NX1</w:t>
            </w:r>
          </w:p>
        </w:tc>
        <w:tc>
          <w:tcPr>
            <w:tcW w:w="23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36E2FE" w14:textId="6356CD58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You feel apprehensive about using mobile health </w:t>
            </w:r>
            <w:r w:rsidR="00A74B15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pps</w:t>
            </w: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F0935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.9 (±3.2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01156B" w14:textId="0EA22A0E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.6 (±3.1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9F5136" w14:textId="42125894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.2 (±3.0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B45F4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F5B92" w:rsidRPr="00A16502" w14:paraId="37EC1C46" w14:textId="6200AFD3" w:rsidTr="00CF5B92">
        <w:trPr>
          <w:gridAfter w:val="1"/>
          <w:wAfter w:w="117" w:type="pct"/>
          <w:trHeight w:val="288"/>
        </w:trPr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47D591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NX2</w:t>
            </w:r>
          </w:p>
        </w:tc>
        <w:tc>
          <w:tcPr>
            <w:tcW w:w="232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D8E974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You hesitate to use the technology for fear of making mistakes you cannot correct.</w:t>
            </w:r>
          </w:p>
        </w:tc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0CF72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.7 (±3.1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32D1F" w14:textId="7E3400FF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.4 (±3.1)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06B689" w14:textId="54DCEEBF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.1 (±3.0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0D95690F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F5B92" w:rsidRPr="00A16502" w14:paraId="28E81FCC" w14:textId="26DE3B52" w:rsidTr="00CF5B92">
        <w:trPr>
          <w:trHeight w:val="288"/>
        </w:trPr>
        <w:tc>
          <w:tcPr>
            <w:tcW w:w="26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056944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acilitating conditions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4C9E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C0710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247DD75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D0F5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" w:type="pct"/>
            <w:vAlign w:val="center"/>
          </w:tcPr>
          <w:p w14:paraId="369672B6" w14:textId="77777777" w:rsidR="00CF5B92" w:rsidRPr="00A16502" w:rsidRDefault="00CF5B92" w:rsidP="00CF5B92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CF5B92" w:rsidRPr="00A16502" w14:paraId="490AD0BD" w14:textId="79E380CB" w:rsidTr="00CF5B92">
        <w:trPr>
          <w:gridAfter w:val="1"/>
          <w:wAfter w:w="117" w:type="pct"/>
          <w:trHeight w:val="288"/>
        </w:trPr>
        <w:tc>
          <w:tcPr>
            <w:tcW w:w="36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1891F3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FC2</w:t>
            </w:r>
          </w:p>
        </w:tc>
        <w:tc>
          <w:tcPr>
            <w:tcW w:w="23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A40401" w14:textId="5C008822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A specific person (or group) is available for assistance with difficulties using mobile health </w:t>
            </w:r>
            <w:r w:rsidR="00A74B15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pps</w:t>
            </w: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3D0F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.4 (±3.1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451FBF" w14:textId="2C173365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.4 (±2.5)</w:t>
            </w: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DFBE2D" w14:textId="3ABFEC14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.5 (±3.3)</w:t>
            </w:r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F99C4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F5B92" w:rsidRPr="00A16502" w14:paraId="078F42D7" w14:textId="17DDF5D2" w:rsidTr="00CF5B92">
        <w:trPr>
          <w:gridAfter w:val="1"/>
          <w:wAfter w:w="117" w:type="pct"/>
          <w:trHeight w:val="288"/>
        </w:trPr>
        <w:tc>
          <w:tcPr>
            <w:tcW w:w="368" w:type="pct"/>
            <w:shd w:val="clear" w:color="auto" w:fill="auto"/>
            <w:noWrap/>
            <w:hideMark/>
          </w:tcPr>
          <w:p w14:paraId="3EF6C903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FC4</w:t>
            </w:r>
          </w:p>
        </w:tc>
        <w:tc>
          <w:tcPr>
            <w:tcW w:w="2321" w:type="pct"/>
            <w:shd w:val="clear" w:color="auto" w:fill="auto"/>
            <w:noWrap/>
            <w:hideMark/>
          </w:tcPr>
          <w:p w14:paraId="1C8A5694" w14:textId="1E3B662C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When you want or need to use mobile health </w:t>
            </w:r>
            <w:r w:rsidR="00A74B15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pps</w:t>
            </w: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, they are accessible to you.</w:t>
            </w:r>
          </w:p>
        </w:tc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228211E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7.2 (±2.9)</w:t>
            </w:r>
          </w:p>
        </w:tc>
        <w:tc>
          <w:tcPr>
            <w:tcW w:w="583" w:type="pct"/>
            <w:shd w:val="clear" w:color="auto" w:fill="auto"/>
            <w:noWrap/>
            <w:vAlign w:val="center"/>
          </w:tcPr>
          <w:p w14:paraId="588B3BF6" w14:textId="111B6DCE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.5 (±2.1)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08831D2" w14:textId="6FD09B2C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.0 (±3.1)</w:t>
            </w:r>
          </w:p>
        </w:tc>
        <w:tc>
          <w:tcPr>
            <w:tcW w:w="448" w:type="pct"/>
            <w:shd w:val="clear" w:color="auto" w:fill="auto"/>
            <w:noWrap/>
            <w:vAlign w:val="center"/>
            <w:hideMark/>
          </w:tcPr>
          <w:p w14:paraId="33EC33E2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F5B92" w:rsidRPr="00A16502" w14:paraId="7DCBD62C" w14:textId="3382C61B" w:rsidTr="00CF5B92">
        <w:trPr>
          <w:gridAfter w:val="1"/>
          <w:wAfter w:w="117" w:type="pct"/>
          <w:trHeight w:val="288"/>
        </w:trPr>
        <w:tc>
          <w:tcPr>
            <w:tcW w:w="368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E03EE80" w14:textId="77777777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FC5</w:t>
            </w:r>
          </w:p>
        </w:tc>
        <w:tc>
          <w:tcPr>
            <w:tcW w:w="2321" w:type="pct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7E1676A" w14:textId="1191FA93" w:rsidR="00CF5B92" w:rsidRPr="00A16502" w:rsidRDefault="00CF5B92" w:rsidP="00CF5B92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 xml:space="preserve">Your family and friends think that you should use mobile health </w:t>
            </w:r>
            <w:r w:rsidR="00A74B15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apps</w:t>
            </w:r>
            <w:r w:rsidRPr="00A16502">
              <w:rPr>
                <w:rFonts w:ascii="Cambria" w:eastAsia="Times New Roman" w:hAnsi="Cambria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53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908DA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6.7 (±3.4)</w:t>
            </w:r>
          </w:p>
        </w:tc>
        <w:tc>
          <w:tcPr>
            <w:tcW w:w="58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5E567A4" w14:textId="64502F95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8.0 (±2.8)</w:t>
            </w:r>
          </w:p>
        </w:tc>
        <w:tc>
          <w:tcPr>
            <w:tcW w:w="626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C5CD41" w14:textId="30DDD402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5.5 (±3.3)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005D1" w14:textId="77777777" w:rsidR="00CF5B92" w:rsidRPr="00A16502" w:rsidRDefault="00CF5B92" w:rsidP="00CF5B92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16502">
              <w:rPr>
                <w:rFonts w:ascii="Cambria" w:eastAsia="Times New Roman" w:hAnsi="Cambria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2FBD9D59" w14:textId="0EFB6DD3" w:rsidR="00A16502" w:rsidRPr="00A16502" w:rsidRDefault="00A16502">
      <w:pPr>
        <w:rPr>
          <w:rFonts w:ascii="Cambria" w:hAnsi="Cambria"/>
          <w:sz w:val="18"/>
          <w:szCs w:val="22"/>
        </w:rPr>
      </w:pPr>
      <w:r w:rsidRPr="00A16502">
        <w:rPr>
          <w:rFonts w:ascii="Cambria" w:hAnsi="Cambria"/>
          <w:i/>
          <w:iCs/>
          <w:sz w:val="18"/>
          <w:szCs w:val="22"/>
        </w:rPr>
        <w:t>p</w:t>
      </w:r>
      <w:r w:rsidRPr="00A16502">
        <w:rPr>
          <w:rFonts w:ascii="Cambria" w:hAnsi="Cambria"/>
          <w:sz w:val="18"/>
          <w:szCs w:val="22"/>
        </w:rPr>
        <w:t xml:space="preserve">-value was obtained by independent </w:t>
      </w:r>
      <w:r w:rsidRPr="00A16502">
        <w:rPr>
          <w:rFonts w:ascii="Cambria" w:hAnsi="Cambria"/>
          <w:i/>
          <w:iCs/>
          <w:sz w:val="18"/>
          <w:szCs w:val="22"/>
        </w:rPr>
        <w:t>t</w:t>
      </w:r>
      <w:r w:rsidRPr="00A16502">
        <w:rPr>
          <w:rFonts w:ascii="Cambria" w:hAnsi="Cambria"/>
          <w:sz w:val="18"/>
          <w:szCs w:val="22"/>
        </w:rPr>
        <w:t>-test.</w:t>
      </w:r>
    </w:p>
    <w:sectPr w:rsidR="00A16502" w:rsidRPr="00A16502" w:rsidSect="00873AF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502"/>
    <w:rsid w:val="001057E3"/>
    <w:rsid w:val="001A75F1"/>
    <w:rsid w:val="00271BD1"/>
    <w:rsid w:val="003E58C9"/>
    <w:rsid w:val="005E1985"/>
    <w:rsid w:val="006202F7"/>
    <w:rsid w:val="00641D66"/>
    <w:rsid w:val="00873AF1"/>
    <w:rsid w:val="00A16502"/>
    <w:rsid w:val="00A346E2"/>
    <w:rsid w:val="00A74B15"/>
    <w:rsid w:val="00CF5B92"/>
    <w:rsid w:val="00E53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AEE54"/>
  <w15:chartTrackingRefBased/>
  <w15:docId w15:val="{55BF8883-AEA2-4C1C-8B47-A600D40D8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65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6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65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65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65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65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65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65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65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650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650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650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65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65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65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65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65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65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65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1650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65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1650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165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65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65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65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65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65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65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163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1645</Characters>
  <Application>Microsoft Office Word</Application>
  <DocSecurity>0</DocSecurity>
  <Lines>13</Lines>
  <Paragraphs>3</Paragraphs>
  <ScaleCrop>false</ScaleCrop>
  <Company>Chiag Mai University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HIRANUN SIRIKUL</dc:creator>
  <cp:keywords/>
  <dc:description/>
  <cp:lastModifiedBy>wachiranun sirikul</cp:lastModifiedBy>
  <cp:revision>4</cp:revision>
  <dcterms:created xsi:type="dcterms:W3CDTF">2025-03-02T04:39:00Z</dcterms:created>
  <dcterms:modified xsi:type="dcterms:W3CDTF">2025-03-02T04:39:00Z</dcterms:modified>
</cp:coreProperties>
</file>